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F5F58" w:rsidRDefault="00026DA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10949605"/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 Indicator genes list for different chromosome type and lineage  </w:t>
      </w:r>
      <w:bookmarkEnd w:id="0"/>
    </w:p>
    <w:tbl>
      <w:tblPr>
        <w:tblStyle w:val="a9"/>
        <w:tblW w:w="1389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4536"/>
        <w:gridCol w:w="6237"/>
      </w:tblGrid>
      <w:tr w:rsidR="005F5F58" w:rsidTr="00374425">
        <w:trPr>
          <w:trHeight w:val="567"/>
        </w:trPr>
        <w:tc>
          <w:tcPr>
            <w:tcW w:w="3119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center"/>
          </w:tcPr>
          <w:p w:rsidR="005F5F58" w:rsidRPr="00374425" w:rsidRDefault="00026DAD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7442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hromosome type</w:t>
            </w:r>
          </w:p>
        </w:tc>
        <w:tc>
          <w:tcPr>
            <w:tcW w:w="4536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center"/>
          </w:tcPr>
          <w:p w:rsidR="005F5F58" w:rsidRPr="00374425" w:rsidRDefault="00026DAD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7442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ineage</w:t>
            </w:r>
          </w:p>
        </w:tc>
        <w:tc>
          <w:tcPr>
            <w:tcW w:w="6237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center"/>
          </w:tcPr>
          <w:p w:rsidR="005F5F58" w:rsidRPr="00374425" w:rsidRDefault="00026DAD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7442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Indicator </w:t>
            </w:r>
            <w:proofErr w:type="spellStart"/>
            <w:r w:rsidRPr="0037442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enes</w:t>
            </w:r>
            <w:r w:rsidRPr="0037442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1</w:t>
            </w:r>
            <w:proofErr w:type="spellEnd"/>
          </w:p>
        </w:tc>
      </w:tr>
      <w:tr w:rsidR="005F5F58" w:rsidTr="00374425">
        <w:trPr>
          <w:trHeight w:val="567"/>
        </w:trPr>
        <w:tc>
          <w:tcPr>
            <w:tcW w:w="3119" w:type="dxa"/>
            <w:vMerge w:val="restart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5F5F58" w:rsidRPr="00374425" w:rsidRDefault="00026DAD" w:rsidP="00374425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4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in chromosome</w:t>
            </w:r>
          </w:p>
        </w:tc>
        <w:tc>
          <w:tcPr>
            <w:tcW w:w="4536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5F5F58" w:rsidRPr="00374425" w:rsidRDefault="00026DA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4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fault</w:t>
            </w:r>
          </w:p>
        </w:tc>
        <w:tc>
          <w:tcPr>
            <w:tcW w:w="6237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5F5F58" w:rsidRPr="00374425" w:rsidRDefault="00026DAD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744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dnaA</w:t>
            </w:r>
            <w:proofErr w:type="spellEnd"/>
            <w:r w:rsidRPr="0037442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442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naN</w:t>
            </w:r>
            <w:proofErr w:type="spellEnd"/>
            <w:r w:rsidRPr="0037442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442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pmH</w:t>
            </w:r>
            <w:proofErr w:type="spellEnd"/>
            <w:r w:rsidRPr="0037442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442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idA</w:t>
            </w:r>
            <w:proofErr w:type="spellEnd"/>
            <w:r w:rsidRPr="0037442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442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emE</w:t>
            </w:r>
            <w:proofErr w:type="spellEnd"/>
            <w:r w:rsidRPr="0037442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442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ioC</w:t>
            </w:r>
            <w:proofErr w:type="spellEnd"/>
            <w:r w:rsidRPr="0037442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442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emB</w:t>
            </w:r>
            <w:proofErr w:type="spellEnd"/>
          </w:p>
        </w:tc>
      </w:tr>
      <w:tr w:rsidR="005F5F58" w:rsidTr="00374425">
        <w:trPr>
          <w:trHeight w:val="567"/>
        </w:trPr>
        <w:tc>
          <w:tcPr>
            <w:tcW w:w="3119" w:type="dxa"/>
            <w:vMerge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5F5F58" w:rsidRPr="00374425" w:rsidRDefault="005F5F5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3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5F5F58" w:rsidRPr="00374425" w:rsidRDefault="00026DA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44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623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5F5F58" w:rsidRPr="00374425" w:rsidRDefault="00026DAD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7442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naA</w:t>
            </w:r>
            <w:proofErr w:type="spellEnd"/>
            <w:r w:rsidRPr="0037442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442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naN</w:t>
            </w:r>
            <w:proofErr w:type="spellEnd"/>
            <w:r w:rsidRPr="0037442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442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pmH</w:t>
            </w:r>
            <w:proofErr w:type="spellEnd"/>
            <w:r w:rsidRPr="0037442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44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gidA</w:t>
            </w:r>
            <w:proofErr w:type="spellEnd"/>
            <w:r w:rsidRPr="0037442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442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emE</w:t>
            </w:r>
            <w:proofErr w:type="spellEnd"/>
            <w:r w:rsidRPr="0037442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442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ioC</w:t>
            </w:r>
            <w:proofErr w:type="spellEnd"/>
            <w:r w:rsidRPr="0037442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442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emB</w:t>
            </w:r>
            <w:proofErr w:type="spellEnd"/>
          </w:p>
        </w:tc>
      </w:tr>
      <w:tr w:rsidR="005F5F58" w:rsidTr="00374425">
        <w:trPr>
          <w:trHeight w:val="567"/>
        </w:trPr>
        <w:tc>
          <w:tcPr>
            <w:tcW w:w="3119" w:type="dxa"/>
            <w:vMerge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5F5F58" w:rsidRPr="00374425" w:rsidRDefault="005F5F5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3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5F5F58" w:rsidRPr="00374425" w:rsidRDefault="00026DA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44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ulobacterales</w:t>
            </w:r>
            <w:proofErr w:type="spellEnd"/>
          </w:p>
        </w:tc>
        <w:tc>
          <w:tcPr>
            <w:tcW w:w="623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5F5F58" w:rsidRPr="00374425" w:rsidRDefault="00026DAD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7442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naA</w:t>
            </w:r>
            <w:proofErr w:type="spellEnd"/>
            <w:r w:rsidRPr="0037442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442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naN</w:t>
            </w:r>
            <w:proofErr w:type="spellEnd"/>
            <w:r w:rsidRPr="0037442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442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pmH</w:t>
            </w:r>
            <w:proofErr w:type="spellEnd"/>
            <w:r w:rsidRPr="0037442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442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idA</w:t>
            </w:r>
            <w:proofErr w:type="spellEnd"/>
            <w:r w:rsidRPr="0037442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44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hemE</w:t>
            </w:r>
            <w:proofErr w:type="spellEnd"/>
            <w:r w:rsidRPr="0037442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442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ioC</w:t>
            </w:r>
            <w:proofErr w:type="spellEnd"/>
            <w:r w:rsidRPr="0037442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442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emB</w:t>
            </w:r>
            <w:proofErr w:type="spellEnd"/>
          </w:p>
        </w:tc>
      </w:tr>
      <w:tr w:rsidR="005F5F58" w:rsidTr="00374425">
        <w:trPr>
          <w:trHeight w:val="567"/>
        </w:trPr>
        <w:tc>
          <w:tcPr>
            <w:tcW w:w="3119" w:type="dxa"/>
            <w:vMerge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5F5F58" w:rsidRPr="00374425" w:rsidRDefault="005F5F5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3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5F5F58" w:rsidRPr="00374425" w:rsidRDefault="00026DA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44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ckettsiales</w:t>
            </w:r>
            <w:proofErr w:type="spellEnd"/>
          </w:p>
        </w:tc>
        <w:tc>
          <w:tcPr>
            <w:tcW w:w="623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5F5F58" w:rsidRPr="00374425" w:rsidRDefault="00026DAD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7442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naA</w:t>
            </w:r>
            <w:proofErr w:type="spellEnd"/>
            <w:r w:rsidRPr="0037442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442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naN</w:t>
            </w:r>
            <w:proofErr w:type="spellEnd"/>
            <w:r w:rsidRPr="0037442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442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pmH</w:t>
            </w:r>
            <w:proofErr w:type="spellEnd"/>
            <w:r w:rsidRPr="0037442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442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idA</w:t>
            </w:r>
            <w:proofErr w:type="spellEnd"/>
            <w:r w:rsidRPr="0037442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44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hemE</w:t>
            </w:r>
            <w:proofErr w:type="spellEnd"/>
            <w:r w:rsidRPr="0037442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442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ioC</w:t>
            </w:r>
            <w:proofErr w:type="spellEnd"/>
            <w:r w:rsidRPr="0037442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442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emB</w:t>
            </w:r>
            <w:proofErr w:type="spellEnd"/>
          </w:p>
        </w:tc>
      </w:tr>
      <w:tr w:rsidR="005F5F58" w:rsidTr="00374425">
        <w:trPr>
          <w:trHeight w:val="567"/>
        </w:trPr>
        <w:tc>
          <w:tcPr>
            <w:tcW w:w="3119" w:type="dxa"/>
            <w:vMerge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5F5F58" w:rsidRPr="00374425" w:rsidRDefault="005F5F5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3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5F5F58" w:rsidRPr="00374425" w:rsidRDefault="00026DA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44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izobiales</w:t>
            </w:r>
            <w:proofErr w:type="spellEnd"/>
          </w:p>
        </w:tc>
        <w:tc>
          <w:tcPr>
            <w:tcW w:w="623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5F5F58" w:rsidRPr="00374425" w:rsidRDefault="00026DAD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7442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naA</w:t>
            </w:r>
            <w:proofErr w:type="spellEnd"/>
            <w:r w:rsidRPr="0037442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442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naN</w:t>
            </w:r>
            <w:proofErr w:type="spellEnd"/>
            <w:r w:rsidRPr="0037442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442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pmH</w:t>
            </w:r>
            <w:proofErr w:type="spellEnd"/>
            <w:r w:rsidRPr="0037442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442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idA</w:t>
            </w:r>
            <w:proofErr w:type="spellEnd"/>
            <w:r w:rsidRPr="0037442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44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hemE</w:t>
            </w:r>
            <w:proofErr w:type="spellEnd"/>
            <w:r w:rsidRPr="0037442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442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ioC</w:t>
            </w:r>
            <w:proofErr w:type="spellEnd"/>
            <w:r w:rsidRPr="0037442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442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emB</w:t>
            </w:r>
            <w:proofErr w:type="spellEnd"/>
          </w:p>
        </w:tc>
      </w:tr>
      <w:tr w:rsidR="005F5F58" w:rsidTr="00374425">
        <w:trPr>
          <w:trHeight w:val="567"/>
        </w:trPr>
        <w:tc>
          <w:tcPr>
            <w:tcW w:w="3119" w:type="dxa"/>
            <w:vMerge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5F5F58" w:rsidRPr="00374425" w:rsidRDefault="005F5F5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3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5F5F58" w:rsidRPr="00374425" w:rsidRDefault="00026DA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44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annobacteria</w:t>
            </w:r>
            <w:proofErr w:type="spellEnd"/>
          </w:p>
        </w:tc>
        <w:tc>
          <w:tcPr>
            <w:tcW w:w="623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5F5F58" w:rsidRPr="00374425" w:rsidRDefault="00026DAD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7442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naA</w:t>
            </w:r>
            <w:proofErr w:type="spellEnd"/>
            <w:r w:rsidRPr="0037442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44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dnaN</w:t>
            </w:r>
            <w:proofErr w:type="spellEnd"/>
            <w:r w:rsidRPr="0037442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442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pmH</w:t>
            </w:r>
            <w:proofErr w:type="spellEnd"/>
            <w:r w:rsidRPr="0037442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442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idA</w:t>
            </w:r>
            <w:proofErr w:type="spellEnd"/>
            <w:r w:rsidRPr="0037442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442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emE</w:t>
            </w:r>
            <w:proofErr w:type="spellEnd"/>
            <w:r w:rsidRPr="0037442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442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ioC</w:t>
            </w:r>
            <w:proofErr w:type="spellEnd"/>
            <w:r w:rsidRPr="0037442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442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emB</w:t>
            </w:r>
            <w:proofErr w:type="spellEnd"/>
          </w:p>
        </w:tc>
      </w:tr>
      <w:tr w:rsidR="005F5F58" w:rsidTr="00374425">
        <w:trPr>
          <w:trHeight w:val="567"/>
        </w:trPr>
        <w:tc>
          <w:tcPr>
            <w:tcW w:w="3119" w:type="dxa"/>
            <w:vMerge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5F5F58" w:rsidRPr="00374425" w:rsidRDefault="005F5F5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36" w:type="dxa"/>
            <w:tcBorders>
              <w:top w:val="dotted" w:sz="4" w:space="0" w:color="auto"/>
              <w:left w:val="dotted" w:sz="0" w:space="0" w:color="auto"/>
              <w:bottom w:val="dotted" w:sz="6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5F5F58" w:rsidRPr="00374425" w:rsidRDefault="00026DA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4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lamydia</w:t>
            </w:r>
          </w:p>
        </w:tc>
        <w:tc>
          <w:tcPr>
            <w:tcW w:w="6237" w:type="dxa"/>
            <w:tcBorders>
              <w:top w:val="dotted" w:sz="4" w:space="0" w:color="auto"/>
              <w:left w:val="dotted" w:sz="0" w:space="0" w:color="auto"/>
              <w:bottom w:val="dotted" w:sz="6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5F5F58" w:rsidRPr="00374425" w:rsidRDefault="00026DAD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7442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naA</w:t>
            </w:r>
            <w:proofErr w:type="spellEnd"/>
            <w:r w:rsidRPr="0037442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442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naN</w:t>
            </w:r>
            <w:proofErr w:type="spellEnd"/>
            <w:r w:rsidRPr="0037442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442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pmH</w:t>
            </w:r>
            <w:proofErr w:type="spellEnd"/>
            <w:r w:rsidRPr="0037442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442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idA</w:t>
            </w:r>
            <w:proofErr w:type="spellEnd"/>
            <w:r w:rsidRPr="0037442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442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emE</w:t>
            </w:r>
            <w:proofErr w:type="spellEnd"/>
            <w:r w:rsidRPr="0037442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442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ioC</w:t>
            </w:r>
            <w:proofErr w:type="spellEnd"/>
            <w:r w:rsidRPr="0037442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44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hemB</w:t>
            </w:r>
            <w:proofErr w:type="spellEnd"/>
          </w:p>
        </w:tc>
      </w:tr>
      <w:tr w:rsidR="005F5F58" w:rsidTr="00374425">
        <w:trPr>
          <w:trHeight w:val="567"/>
        </w:trPr>
        <w:tc>
          <w:tcPr>
            <w:tcW w:w="3119" w:type="dxa"/>
            <w:tcBorders>
              <w:top w:val="dotted" w:sz="6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center"/>
          </w:tcPr>
          <w:p w:rsidR="005F5F58" w:rsidRPr="00374425" w:rsidRDefault="00026DA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4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condary chromosome</w:t>
            </w:r>
          </w:p>
        </w:tc>
        <w:tc>
          <w:tcPr>
            <w:tcW w:w="4536" w:type="dxa"/>
            <w:tcBorders>
              <w:top w:val="dotted" w:sz="6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center"/>
          </w:tcPr>
          <w:p w:rsidR="005F5F58" w:rsidRPr="00374425" w:rsidRDefault="00026DA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4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fault</w:t>
            </w:r>
          </w:p>
        </w:tc>
        <w:tc>
          <w:tcPr>
            <w:tcW w:w="6237" w:type="dxa"/>
            <w:tcBorders>
              <w:top w:val="dotted" w:sz="6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center"/>
          </w:tcPr>
          <w:p w:rsidR="005F5F58" w:rsidRPr="00374425" w:rsidRDefault="00026DAD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7442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epA</w:t>
            </w:r>
            <w:proofErr w:type="spellEnd"/>
            <w:r w:rsidRPr="0037442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442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epC</w:t>
            </w:r>
            <w:proofErr w:type="spellEnd"/>
            <w:r w:rsidRPr="0037442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442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arA</w:t>
            </w:r>
            <w:proofErr w:type="spellEnd"/>
            <w:r w:rsidRPr="0037442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442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arB</w:t>
            </w:r>
            <w:proofErr w:type="spellEnd"/>
            <w:r w:rsidRPr="0037442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442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naA</w:t>
            </w:r>
            <w:proofErr w:type="spellEnd"/>
          </w:p>
        </w:tc>
      </w:tr>
    </w:tbl>
    <w:p w:rsidR="005F5F58" w:rsidRDefault="00026DA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Note</w:t>
      </w:r>
      <w:r w:rsidRPr="00374425">
        <w:rPr>
          <w:rFonts w:ascii="Times New Roman" w:hAnsi="Times New Roman" w:cs="Times New Roman"/>
          <w:iCs/>
          <w:sz w:val="24"/>
          <w:szCs w:val="24"/>
        </w:rPr>
        <w:t>: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374425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="00374425"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F7A2F">
        <w:rPr>
          <w:rFonts w:ascii="Times New Roman" w:hAnsi="Times New Roman" w:cs="Times New Roman"/>
          <w:sz w:val="24"/>
          <w:szCs w:val="24"/>
        </w:rPr>
        <w:t>The indicator</w:t>
      </w:r>
      <w:r w:rsidR="00E419AD">
        <w:rPr>
          <w:rFonts w:ascii="Times New Roman" w:hAnsi="Times New Roman" w:cs="Times New Roman"/>
          <w:sz w:val="24"/>
          <w:szCs w:val="24"/>
        </w:rPr>
        <w:t xml:space="preserve"> g</w:t>
      </w:r>
      <w:r>
        <w:rPr>
          <w:rFonts w:ascii="Times New Roman" w:hAnsi="Times New Roman" w:cs="Times New Roman"/>
          <w:sz w:val="24"/>
          <w:szCs w:val="24"/>
        </w:rPr>
        <w:t xml:space="preserve">enes </w:t>
      </w:r>
      <w:r w:rsidR="00E419AD">
        <w:rPr>
          <w:rFonts w:ascii="Times New Roman" w:hAnsi="Times New Roman" w:cs="Times New Roman"/>
          <w:sz w:val="24"/>
          <w:szCs w:val="24"/>
        </w:rPr>
        <w:t xml:space="preserve">marked </w:t>
      </w:r>
      <w:r>
        <w:rPr>
          <w:rFonts w:ascii="Times New Roman" w:hAnsi="Times New Roman" w:cs="Times New Roman"/>
          <w:sz w:val="24"/>
          <w:szCs w:val="24"/>
        </w:rPr>
        <w:t xml:space="preserve">in bold </w:t>
      </w:r>
      <w:r w:rsidR="00E419AD">
        <w:rPr>
          <w:rFonts w:ascii="Times New Roman" w:hAnsi="Times New Roman" w:cs="Times New Roman"/>
          <w:sz w:val="24"/>
          <w:szCs w:val="24"/>
        </w:rPr>
        <w:t xml:space="preserve">below are </w:t>
      </w:r>
      <w:r>
        <w:rPr>
          <w:rFonts w:ascii="Times New Roman" w:hAnsi="Times New Roman" w:cs="Times New Roman"/>
          <w:sz w:val="24"/>
          <w:szCs w:val="24"/>
        </w:rPr>
        <w:t xml:space="preserve">principal indicator genes </w:t>
      </w:r>
      <w:r w:rsidR="00E419AD">
        <w:rPr>
          <w:rFonts w:ascii="Times New Roman" w:hAnsi="Times New Roman" w:cs="Times New Roman"/>
          <w:sz w:val="24"/>
          <w:szCs w:val="24"/>
        </w:rPr>
        <w:t xml:space="preserve">in </w:t>
      </w:r>
      <w:r w:rsidR="00E419AD" w:rsidRPr="00E419AD">
        <w:rPr>
          <w:rFonts w:ascii="Times New Roman" w:hAnsi="Times New Roman" w:cs="Times New Roman"/>
          <w:sz w:val="24"/>
          <w:szCs w:val="24"/>
        </w:rPr>
        <w:t xml:space="preserve">the corresponding chromosome type or lineage, </w:t>
      </w:r>
      <w:r w:rsidR="00E419AD">
        <w:rPr>
          <w:rFonts w:ascii="Times New Roman" w:hAnsi="Times New Roman" w:cs="Times New Roman"/>
          <w:sz w:val="24"/>
          <w:szCs w:val="24"/>
        </w:rPr>
        <w:t>while</w:t>
      </w:r>
      <w:r>
        <w:rPr>
          <w:rFonts w:ascii="Times New Roman" w:hAnsi="Times New Roman" w:cs="Times New Roman"/>
          <w:sz w:val="24"/>
          <w:szCs w:val="24"/>
        </w:rPr>
        <w:t xml:space="preserve"> others </w:t>
      </w:r>
      <w:r w:rsidR="00053854">
        <w:rPr>
          <w:rFonts w:ascii="Times New Roman" w:hAnsi="Times New Roman" w:cs="Times New Roman"/>
          <w:sz w:val="24"/>
          <w:szCs w:val="24"/>
        </w:rPr>
        <w:t xml:space="preserve">are </w:t>
      </w:r>
      <w:bookmarkStart w:id="1" w:name="_GoBack"/>
      <w:bookmarkEnd w:id="1"/>
      <w:r>
        <w:rPr>
          <w:rFonts w:ascii="Times New Roman" w:hAnsi="Times New Roman" w:cs="Times New Roman"/>
          <w:sz w:val="24"/>
          <w:szCs w:val="24"/>
        </w:rPr>
        <w:t xml:space="preserve">secondary indicator genes. </w:t>
      </w:r>
    </w:p>
    <w:p w:rsidR="005F5F58" w:rsidRPr="00E419AD" w:rsidRDefault="005F5F58">
      <w:pPr>
        <w:spacing w:line="360" w:lineRule="auto"/>
        <w:rPr>
          <w:sz w:val="24"/>
          <w:szCs w:val="24"/>
        </w:rPr>
      </w:pPr>
    </w:p>
    <w:sectPr w:rsidR="005F5F58" w:rsidRPr="00E419A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857C1" w:rsidRDefault="008857C1" w:rsidP="007A1F8C">
      <w:r>
        <w:separator/>
      </w:r>
    </w:p>
  </w:endnote>
  <w:endnote w:type="continuationSeparator" w:id="0">
    <w:p w:rsidR="008857C1" w:rsidRDefault="008857C1" w:rsidP="007A1F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857C1" w:rsidRDefault="008857C1" w:rsidP="007A1F8C">
      <w:r>
        <w:separator/>
      </w:r>
    </w:p>
  </w:footnote>
  <w:footnote w:type="continuationSeparator" w:id="0">
    <w:p w:rsidR="008857C1" w:rsidRDefault="008857C1" w:rsidP="007A1F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TI0ODQ5OWFkZDMzY2EyZTFjZDdjM2QwYWM1NzgzZWIifQ=="/>
  </w:docVars>
  <w:rsids>
    <w:rsidRoot w:val="00474B6D"/>
    <w:rsid w:val="00026DAD"/>
    <w:rsid w:val="000402C8"/>
    <w:rsid w:val="00053854"/>
    <w:rsid w:val="00086811"/>
    <w:rsid w:val="0009591C"/>
    <w:rsid w:val="000F2BCE"/>
    <w:rsid w:val="001054DE"/>
    <w:rsid w:val="0012429D"/>
    <w:rsid w:val="00131D5C"/>
    <w:rsid w:val="00166F39"/>
    <w:rsid w:val="0016793E"/>
    <w:rsid w:val="002020CA"/>
    <w:rsid w:val="00210FC7"/>
    <w:rsid w:val="0023333C"/>
    <w:rsid w:val="002807F5"/>
    <w:rsid w:val="002B08AF"/>
    <w:rsid w:val="002C427D"/>
    <w:rsid w:val="002E60E9"/>
    <w:rsid w:val="002F031A"/>
    <w:rsid w:val="00320067"/>
    <w:rsid w:val="00346D04"/>
    <w:rsid w:val="0036716B"/>
    <w:rsid w:val="00374425"/>
    <w:rsid w:val="003B2ECA"/>
    <w:rsid w:val="003C3C68"/>
    <w:rsid w:val="003C6B38"/>
    <w:rsid w:val="0040011B"/>
    <w:rsid w:val="00473F43"/>
    <w:rsid w:val="00474B6D"/>
    <w:rsid w:val="00485B66"/>
    <w:rsid w:val="004C5823"/>
    <w:rsid w:val="004E7C60"/>
    <w:rsid w:val="005174D8"/>
    <w:rsid w:val="005B681D"/>
    <w:rsid w:val="005B7F2A"/>
    <w:rsid w:val="005C7D25"/>
    <w:rsid w:val="005E23A3"/>
    <w:rsid w:val="005F5F58"/>
    <w:rsid w:val="005F7A2F"/>
    <w:rsid w:val="00605987"/>
    <w:rsid w:val="006107D2"/>
    <w:rsid w:val="00610B33"/>
    <w:rsid w:val="006720B3"/>
    <w:rsid w:val="00693FC5"/>
    <w:rsid w:val="006A4585"/>
    <w:rsid w:val="006A4E89"/>
    <w:rsid w:val="006B575B"/>
    <w:rsid w:val="006F61A1"/>
    <w:rsid w:val="00774AA5"/>
    <w:rsid w:val="007829CA"/>
    <w:rsid w:val="007A1F8C"/>
    <w:rsid w:val="007D5DF4"/>
    <w:rsid w:val="007E14A8"/>
    <w:rsid w:val="008857C1"/>
    <w:rsid w:val="008865A3"/>
    <w:rsid w:val="008B12B8"/>
    <w:rsid w:val="008B37B6"/>
    <w:rsid w:val="00915FDC"/>
    <w:rsid w:val="0095105E"/>
    <w:rsid w:val="009635E6"/>
    <w:rsid w:val="00981BC8"/>
    <w:rsid w:val="00A02DF5"/>
    <w:rsid w:val="00A111F4"/>
    <w:rsid w:val="00A32827"/>
    <w:rsid w:val="00A5146D"/>
    <w:rsid w:val="00A855EB"/>
    <w:rsid w:val="00AD1864"/>
    <w:rsid w:val="00B14F1B"/>
    <w:rsid w:val="00B71992"/>
    <w:rsid w:val="00BE4C46"/>
    <w:rsid w:val="00C1444D"/>
    <w:rsid w:val="00C45700"/>
    <w:rsid w:val="00C5127E"/>
    <w:rsid w:val="00CD41BB"/>
    <w:rsid w:val="00D07060"/>
    <w:rsid w:val="00D25A0C"/>
    <w:rsid w:val="00D33149"/>
    <w:rsid w:val="00D45F4E"/>
    <w:rsid w:val="00D80153"/>
    <w:rsid w:val="00DC6F41"/>
    <w:rsid w:val="00E419AD"/>
    <w:rsid w:val="00E424AF"/>
    <w:rsid w:val="00E7045A"/>
    <w:rsid w:val="00E93508"/>
    <w:rsid w:val="00EB49C6"/>
    <w:rsid w:val="00EC2701"/>
    <w:rsid w:val="00FD5C4A"/>
    <w:rsid w:val="72635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D6F6DF"/>
  <w15:docId w15:val="{97D75267-283B-42F2-96B4-64283FA2F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Pr>
      <w:sz w:val="18"/>
      <w:szCs w:val="18"/>
    </w:rPr>
  </w:style>
  <w:style w:type="paragraph" w:styleId="aa">
    <w:name w:val="List Paragraph"/>
    <w:basedOn w:val="a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E80A68-DD38-4C4D-998C-A96AA41D8C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7</TotalTime>
  <Pages>1</Pages>
  <Words>106</Words>
  <Characters>610</Characters>
  <Application>Microsoft Office Word</Application>
  <DocSecurity>0</DocSecurity>
  <Lines>5</Lines>
  <Paragraphs>1</Paragraphs>
  <ScaleCrop>false</ScaleCrop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ff</dc:creator>
  <cp:lastModifiedBy>D MJ</cp:lastModifiedBy>
  <cp:revision>54</cp:revision>
  <dcterms:created xsi:type="dcterms:W3CDTF">2022-07-07T14:06:00Z</dcterms:created>
  <dcterms:modified xsi:type="dcterms:W3CDTF">2022-10-27T0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A6F9EA02E0174B72BC371A23D97EC638</vt:lpwstr>
  </property>
</Properties>
</file>